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B9A" w:rsidRPr="00453F7A" w:rsidRDefault="00CA2B9A" w:rsidP="00CA2B9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MEKELLE UNIVERSITY, COLLEGE OF HEALTH SCIENCES</w:t>
      </w:r>
    </w:p>
    <w:p w:rsidR="00CA2B9A" w:rsidRPr="00453F7A" w:rsidRDefault="00CA2B9A" w:rsidP="00CA2B9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SCHOOL OF PUBLIC HEALTH</w:t>
      </w:r>
    </w:p>
    <w:p w:rsidR="00CA2B9A" w:rsidRDefault="00CA2B9A" w:rsidP="00CA2B9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53F7A">
        <w:rPr>
          <w:rFonts w:ascii="Times New Roman" w:hAnsi="Times New Roman" w:cs="Times New Roman"/>
          <w:b/>
          <w:sz w:val="28"/>
          <w:szCs w:val="28"/>
        </w:rPr>
        <w:t>YEMANE BERHANE</w:t>
      </w:r>
    </w:p>
    <w:p w:rsidR="001232D9" w:rsidRPr="009A41A8" w:rsidRDefault="001232D9" w:rsidP="001232D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9A41A8">
        <w:rPr>
          <w:rFonts w:ascii="Times New Roman" w:hAnsi="Times New Roman"/>
          <w:b/>
          <w:sz w:val="24"/>
          <w:szCs w:val="24"/>
        </w:rPr>
        <w:t xml:space="preserve">Research objective: </w:t>
      </w:r>
      <w:r w:rsidRPr="009A41A8">
        <w:rPr>
          <w:rFonts w:ascii="Times New Roman" w:hAnsi="Times New Roman"/>
          <w:sz w:val="24"/>
          <w:szCs w:val="24"/>
        </w:rPr>
        <w:t xml:space="preserve"> </w:t>
      </w:r>
      <w:r w:rsidRPr="009A41A8">
        <w:rPr>
          <w:rFonts w:ascii="Times New Roman" w:hAnsi="Times New Roman"/>
          <w:sz w:val="24"/>
          <w:szCs w:val="24"/>
          <w:lang w:val="en-PH"/>
        </w:rPr>
        <w:t>To explore the barriers and facilitators of</w:t>
      </w:r>
      <w:r>
        <w:rPr>
          <w:rFonts w:ascii="Times New Roman" w:hAnsi="Times New Roman"/>
          <w:sz w:val="24"/>
          <w:szCs w:val="24"/>
          <w:lang w:val="en-PH"/>
        </w:rPr>
        <w:t xml:space="preserve"> PNHV by</w:t>
      </w:r>
      <w:r w:rsidRPr="009A41A8">
        <w:rPr>
          <w:rFonts w:ascii="Times New Roman" w:hAnsi="Times New Roman"/>
          <w:sz w:val="24"/>
          <w:szCs w:val="24"/>
          <w:lang w:val="en-PH"/>
        </w:rPr>
        <w:t xml:space="preserve"> HEWs in rural Tigray, northern Ethiopia.</w:t>
      </w:r>
    </w:p>
    <w:p w:rsidR="001232D9" w:rsidRPr="009A41A8" w:rsidRDefault="001232D9" w:rsidP="001232D9">
      <w:pPr>
        <w:tabs>
          <w:tab w:val="center" w:pos="4680"/>
        </w:tabs>
        <w:spacing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KIIs</w:t>
      </w:r>
      <w:r w:rsidRPr="009A41A8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  <w:lang w:val="en-GB" w:eastAsia="en-GB"/>
        </w:rPr>
        <w:t>Experts and supervisors</w:t>
      </w:r>
      <w:r w:rsidRPr="009A41A8">
        <w:rPr>
          <w:rFonts w:ascii="Times New Roman" w:hAnsi="Times New Roman"/>
          <w:b/>
          <w:bCs/>
          <w:sz w:val="24"/>
          <w:szCs w:val="24"/>
          <w:lang w:val="en-GB" w:eastAsia="en-GB"/>
        </w:rPr>
        <w:tab/>
      </w:r>
    </w:p>
    <w:p w:rsidR="00960338" w:rsidRPr="009C4E6D" w:rsidRDefault="00960338" w:rsidP="00960338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 w:rsidRPr="009C4E6D">
        <w:rPr>
          <w:rFonts w:ascii="Times New Roman" w:hAnsi="Times New Roman"/>
          <w:sz w:val="24"/>
          <w:lang w:val="en-GB"/>
        </w:rPr>
        <w:t>Thank you for completing the informed consent form and for taking the time to speak with me today. I have several questions to ask you that I have prepared in advance. I will turn on the tape recorder now. If you have any additional questions or comments as we do the interview, please feel free to share them with me.</w:t>
      </w:r>
    </w:p>
    <w:p w:rsidR="001232D9" w:rsidRPr="009A41A8" w:rsidRDefault="001232D9" w:rsidP="001232D9">
      <w:pPr>
        <w:pStyle w:val="Default"/>
        <w:spacing w:line="360" w:lineRule="auto"/>
        <w:jc w:val="both"/>
      </w:pPr>
      <w:r w:rsidRPr="009A41A8">
        <w:rPr>
          <w:b/>
          <w:bCs/>
        </w:rPr>
        <w:t xml:space="preserve">Interview details </w:t>
      </w:r>
    </w:p>
    <w:p w:rsidR="001232D9" w:rsidRPr="009A41A8" w:rsidRDefault="001232D9" w:rsidP="001232D9">
      <w:pPr>
        <w:pStyle w:val="Default"/>
        <w:numPr>
          <w:ilvl w:val="0"/>
          <w:numId w:val="2"/>
        </w:numPr>
        <w:spacing w:line="360" w:lineRule="auto"/>
        <w:jc w:val="both"/>
      </w:pPr>
      <w:r>
        <w:t>District</w:t>
      </w:r>
      <w:r w:rsidRPr="009A41A8">
        <w:t>: _________________________</w:t>
      </w:r>
    </w:p>
    <w:p w:rsidR="001232D9" w:rsidRPr="009A41A8" w:rsidRDefault="001232D9" w:rsidP="001232D9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>Interviewer name/ID:</w:t>
      </w:r>
      <w:r w:rsidRPr="009A41A8">
        <w:rPr>
          <w:color w:val="auto"/>
        </w:rPr>
        <w:t>__</w:t>
      </w:r>
      <w:r w:rsidRPr="009A41A8">
        <w:t>_________________</w:t>
      </w:r>
    </w:p>
    <w:p w:rsidR="001232D9" w:rsidRPr="009A41A8" w:rsidRDefault="001232D9" w:rsidP="001232D9">
      <w:pPr>
        <w:pStyle w:val="Default"/>
        <w:numPr>
          <w:ilvl w:val="0"/>
          <w:numId w:val="2"/>
        </w:numPr>
        <w:spacing w:line="360" w:lineRule="auto"/>
        <w:jc w:val="both"/>
      </w:pPr>
      <w:r>
        <w:t>KII</w:t>
      </w:r>
      <w:r w:rsidRPr="009A41A8">
        <w:t xml:space="preserve"> code__________</w:t>
      </w:r>
    </w:p>
    <w:p w:rsidR="001232D9" w:rsidRPr="009A41A8" w:rsidRDefault="001232D9" w:rsidP="001232D9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t xml:space="preserve">Date of </w:t>
      </w:r>
      <w:r>
        <w:t>Interview</w:t>
      </w:r>
      <w:r w:rsidRPr="009A41A8">
        <w:t>_________________________</w:t>
      </w:r>
    </w:p>
    <w:p w:rsidR="001232D9" w:rsidRPr="009A41A8" w:rsidRDefault="001232D9" w:rsidP="001232D9">
      <w:pPr>
        <w:pStyle w:val="Default"/>
        <w:numPr>
          <w:ilvl w:val="0"/>
          <w:numId w:val="2"/>
        </w:numPr>
        <w:spacing w:line="360" w:lineRule="auto"/>
        <w:jc w:val="both"/>
      </w:pPr>
      <w:r>
        <w:t>Interview</w:t>
      </w:r>
      <w:r w:rsidRPr="009A41A8">
        <w:rPr>
          <w:bCs/>
        </w:rPr>
        <w:t xml:space="preserve"> start time:</w:t>
      </w:r>
      <w:r w:rsidRPr="009A41A8">
        <w:t>_________________________</w:t>
      </w:r>
    </w:p>
    <w:p w:rsidR="001232D9" w:rsidRPr="009A41A8" w:rsidRDefault="001232D9" w:rsidP="001232D9">
      <w:pPr>
        <w:pStyle w:val="Default"/>
        <w:numPr>
          <w:ilvl w:val="0"/>
          <w:numId w:val="2"/>
        </w:numPr>
        <w:spacing w:line="360" w:lineRule="auto"/>
        <w:jc w:val="both"/>
      </w:pPr>
      <w:r>
        <w:t>Interview</w:t>
      </w:r>
      <w:r w:rsidRPr="009A41A8">
        <w:t xml:space="preserve"> end time: _________________________</w:t>
      </w:r>
    </w:p>
    <w:p w:rsidR="001232D9" w:rsidRPr="009A41A8" w:rsidRDefault="001232D9" w:rsidP="001232D9">
      <w:pPr>
        <w:pStyle w:val="Default"/>
        <w:numPr>
          <w:ilvl w:val="0"/>
          <w:numId w:val="2"/>
        </w:numPr>
        <w:spacing w:line="360" w:lineRule="auto"/>
        <w:jc w:val="both"/>
      </w:pPr>
      <w:r w:rsidRPr="009A41A8">
        <w:rPr>
          <w:bCs/>
          <w:iCs/>
        </w:rPr>
        <w:t>Tape Recording number:________________</w:t>
      </w:r>
    </w:p>
    <w:p w:rsidR="001232D9" w:rsidRPr="00713E93" w:rsidRDefault="001232D9" w:rsidP="001232D9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1</w:t>
      </w:r>
      <w:r w:rsidRPr="00B31255">
        <w:rPr>
          <w:rFonts w:ascii="Times New Roman" w:hAnsi="Times New Roman" w:cs="Times New Roman"/>
          <w:sz w:val="24"/>
          <w:szCs w:val="24"/>
        </w:rPr>
        <w:t>: Socio-demographic characteristics</w:t>
      </w:r>
    </w:p>
    <w:tbl>
      <w:tblPr>
        <w:tblStyle w:val="TableGrid"/>
        <w:tblW w:w="1107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720"/>
        <w:gridCol w:w="900"/>
        <w:gridCol w:w="1080"/>
        <w:gridCol w:w="1080"/>
        <w:gridCol w:w="990"/>
        <w:gridCol w:w="810"/>
        <w:gridCol w:w="1530"/>
        <w:gridCol w:w="1710"/>
        <w:gridCol w:w="990"/>
      </w:tblGrid>
      <w:tr w:rsidR="00EB29D9" w:rsidRPr="00BC76EB" w:rsidTr="00EB29D9">
        <w:trPr>
          <w:trHeight w:val="1052"/>
        </w:trPr>
        <w:tc>
          <w:tcPr>
            <w:tcW w:w="63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II No.</w:t>
            </w:r>
          </w:p>
        </w:tc>
        <w:tc>
          <w:tcPr>
            <w:tcW w:w="63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 xml:space="preserve">Age </w:t>
            </w:r>
          </w:p>
        </w:tc>
        <w:tc>
          <w:tcPr>
            <w:tcW w:w="720" w:type="dxa"/>
          </w:tcPr>
          <w:p w:rsidR="00EB29D9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90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Occupation </w:t>
            </w:r>
          </w:p>
        </w:tc>
        <w:tc>
          <w:tcPr>
            <w:tcW w:w="108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Religion</w:t>
            </w:r>
          </w:p>
        </w:tc>
        <w:tc>
          <w:tcPr>
            <w:tcW w:w="108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Marital status</w:t>
            </w:r>
          </w:p>
        </w:tc>
        <w:tc>
          <w:tcPr>
            <w:tcW w:w="99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BC76EB">
              <w:rPr>
                <w:rFonts w:ascii="Times New Roman" w:hAnsi="Times New Roman" w:cs="Times New Roman"/>
                <w:szCs w:val="24"/>
              </w:rPr>
              <w:t>Educational level</w:t>
            </w:r>
          </w:p>
        </w:tc>
        <w:tc>
          <w:tcPr>
            <w:tcW w:w="81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arity </w:t>
            </w:r>
          </w:p>
        </w:tc>
        <w:tc>
          <w:tcPr>
            <w:tcW w:w="153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xperience as supervisor</w:t>
            </w:r>
          </w:p>
        </w:tc>
        <w:tc>
          <w:tcPr>
            <w:tcW w:w="1710" w:type="dxa"/>
          </w:tcPr>
          <w:p w:rsidR="00EB29D9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tal work experience</w:t>
            </w:r>
          </w:p>
        </w:tc>
        <w:tc>
          <w:tcPr>
            <w:tcW w:w="990" w:type="dxa"/>
          </w:tcPr>
          <w:p w:rsidR="00EB29D9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emark </w:t>
            </w:r>
          </w:p>
        </w:tc>
      </w:tr>
      <w:tr w:rsidR="00EB29D9" w:rsidRPr="00BC76EB" w:rsidTr="00EB29D9">
        <w:tc>
          <w:tcPr>
            <w:tcW w:w="63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</w:tcPr>
          <w:p w:rsidR="00EB29D9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3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10" w:type="dxa"/>
          </w:tcPr>
          <w:p w:rsidR="00EB29D9" w:rsidRPr="00BC76EB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0" w:type="dxa"/>
          </w:tcPr>
          <w:p w:rsidR="00EB29D9" w:rsidRDefault="00EB29D9" w:rsidP="004221D5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A5260A" w:rsidRPr="007A387A" w:rsidRDefault="00EB29D9" w:rsidP="00A526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387A"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A5260A" w:rsidRPr="007A387A">
        <w:rPr>
          <w:rFonts w:ascii="Times New Roman" w:hAnsi="Times New Roman" w:cs="Times New Roman"/>
          <w:b/>
          <w:sz w:val="24"/>
          <w:szCs w:val="24"/>
        </w:rPr>
        <w:t>2</w:t>
      </w:r>
      <w:r w:rsidR="00A5260A" w:rsidRPr="007A387A">
        <w:rPr>
          <w:rFonts w:ascii="Times New Roman" w:hAnsi="Times New Roman" w:cs="Times New Roman"/>
          <w:sz w:val="24"/>
          <w:szCs w:val="24"/>
        </w:rPr>
        <w:t xml:space="preserve">:  How do you explain the provision of PNHV at home from your experience? </w:t>
      </w:r>
    </w:p>
    <w:p w:rsidR="00A5260A" w:rsidRPr="007A387A" w:rsidRDefault="00A5260A" w:rsidP="00A526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A387A">
        <w:rPr>
          <w:rFonts w:ascii="Times New Roman" w:hAnsi="Times New Roman" w:cs="Times New Roman"/>
          <w:b/>
          <w:sz w:val="24"/>
        </w:rPr>
        <w:t xml:space="preserve">Proving: - </w:t>
      </w:r>
      <w:r w:rsidRPr="007A387A">
        <w:rPr>
          <w:rFonts w:ascii="Times New Roman" w:hAnsi="Times New Roman" w:cs="Times New Roman"/>
          <w:sz w:val="24"/>
        </w:rPr>
        <w:t xml:space="preserve">Does the service provided at home? </w:t>
      </w:r>
    </w:p>
    <w:p w:rsidR="00A5260A" w:rsidRPr="007A387A" w:rsidRDefault="00A5260A" w:rsidP="00A526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A387A">
        <w:rPr>
          <w:rFonts w:ascii="Times New Roman" w:hAnsi="Times New Roman" w:cs="Times New Roman"/>
          <w:sz w:val="24"/>
        </w:rPr>
        <w:t xml:space="preserve">      -When do you think the schedule of PNHV/ what are the contents of PNHV? </w:t>
      </w:r>
    </w:p>
    <w:p w:rsidR="00A5260A" w:rsidRPr="007A387A" w:rsidRDefault="00A5260A" w:rsidP="00A526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A387A">
        <w:rPr>
          <w:rFonts w:ascii="Times New Roman" w:hAnsi="Times New Roman" w:cs="Times New Roman"/>
          <w:sz w:val="24"/>
        </w:rPr>
        <w:t xml:space="preserve">      -What activities do you think conducted during postnatal home visit (type of support for the mother and newborn, type of Materials and supplies for PNHV used?)</w:t>
      </w:r>
    </w:p>
    <w:p w:rsidR="00A5260A" w:rsidRPr="00B31255" w:rsidRDefault="00A5260A" w:rsidP="00A526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BA3746">
        <w:rPr>
          <w:rFonts w:ascii="Nyala" w:hAnsi="Nyala" w:cs="Nyala"/>
          <w:sz w:val="24"/>
          <w:szCs w:val="24"/>
        </w:rPr>
        <w:lastRenderedPageBreak/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Part 3</w:t>
      </w:r>
      <w:r w:rsidRPr="00B31255">
        <w:rPr>
          <w:rFonts w:ascii="Times New Roman" w:hAnsi="Times New Roman"/>
          <w:bCs/>
          <w:sz w:val="24"/>
          <w:szCs w:val="24"/>
        </w:rPr>
        <w:t>: what do you think is the barriers and facilitators of PNHV?</w:t>
      </w:r>
    </w:p>
    <w:p w:rsidR="00A5260A" w:rsidRPr="009A41A8" w:rsidRDefault="00A5260A" w:rsidP="00A526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222B5">
        <w:rPr>
          <w:rFonts w:ascii="Times New Roman" w:hAnsi="Times New Roman"/>
          <w:b/>
          <w:bCs/>
          <w:sz w:val="24"/>
          <w:szCs w:val="24"/>
        </w:rPr>
        <w:t>Proving</w:t>
      </w:r>
      <w:r>
        <w:rPr>
          <w:rFonts w:ascii="Times New Roman" w:hAnsi="Times New Roman"/>
          <w:bCs/>
          <w:sz w:val="24"/>
          <w:szCs w:val="24"/>
        </w:rPr>
        <w:t xml:space="preserve">: </w:t>
      </w:r>
      <w:r w:rsidRPr="009A41A8">
        <w:rPr>
          <w:rFonts w:ascii="Times New Roman" w:hAnsi="Times New Roman"/>
          <w:bCs/>
          <w:sz w:val="24"/>
          <w:szCs w:val="24"/>
        </w:rPr>
        <w:t>(Motivation of HEWs, incentives, Linkage, Transport access and distance,</w:t>
      </w:r>
      <w:r>
        <w:rPr>
          <w:rFonts w:ascii="Times New Roman" w:hAnsi="Times New Roman"/>
          <w:bCs/>
          <w:sz w:val="24"/>
          <w:szCs w:val="24"/>
        </w:rPr>
        <w:t xml:space="preserve"> Topography,</w:t>
      </w:r>
      <w:r w:rsidRPr="009A41A8">
        <w:rPr>
          <w:rFonts w:ascii="Times New Roman" w:hAnsi="Times New Roman"/>
          <w:bCs/>
          <w:sz w:val="24"/>
          <w:szCs w:val="24"/>
        </w:rPr>
        <w:t xml:space="preserve"> Training and supportive supervision, Human resource, Materials and equipment, Government concern/priority, leadership and governance, community support, workload, Perceptions of HEW to wards PNC, </w:t>
      </w:r>
      <w:r w:rsidRPr="009A41A8">
        <w:rPr>
          <w:rFonts w:ascii="Times New Roman" w:hAnsi="Times New Roman"/>
          <w:sz w:val="24"/>
          <w:szCs w:val="24"/>
        </w:rPr>
        <w:t>willingness to receive PNHVs and perceptions of mothers towards the importance of the services</w:t>
      </w:r>
      <w:r w:rsidRPr="009A41A8">
        <w:rPr>
          <w:rFonts w:ascii="Times New Roman" w:hAnsi="Times New Roman"/>
          <w:b/>
          <w:sz w:val="24"/>
          <w:szCs w:val="24"/>
        </w:rPr>
        <w:t>)</w:t>
      </w:r>
    </w:p>
    <w:p w:rsidR="00A5260A" w:rsidRPr="00EA7632" w:rsidRDefault="00A5260A" w:rsidP="00A5260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C222B5">
        <w:rPr>
          <w:rFonts w:ascii="Times New Roman" w:hAnsi="Times New Roman" w:cs="Times New Roman"/>
          <w:b/>
          <w:bCs/>
          <w:sz w:val="24"/>
          <w:szCs w:val="28"/>
        </w:rPr>
        <w:t>Part 4</w:t>
      </w:r>
      <w:r>
        <w:rPr>
          <w:rFonts w:ascii="Times New Roman" w:hAnsi="Times New Roman" w:cs="Times New Roman"/>
          <w:bCs/>
          <w:sz w:val="24"/>
          <w:szCs w:val="28"/>
        </w:rPr>
        <w:t xml:space="preserve">: </w:t>
      </w:r>
      <w:r w:rsidRPr="00EA7632">
        <w:rPr>
          <w:rFonts w:ascii="Times New Roman" w:hAnsi="Times New Roman" w:cs="Times New Roman"/>
          <w:bCs/>
          <w:sz w:val="24"/>
          <w:szCs w:val="28"/>
        </w:rPr>
        <w:t>How do you explain the role of HEWs in conducting PNHV and solving postnatal complications of the mother and newborns at home?</w:t>
      </w:r>
    </w:p>
    <w:p w:rsidR="00A5260A" w:rsidRPr="00EA7632" w:rsidRDefault="00A5260A" w:rsidP="00A5260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C222B5">
        <w:rPr>
          <w:rFonts w:ascii="Times New Roman" w:hAnsi="Times New Roman" w:cs="Times New Roman"/>
          <w:b/>
          <w:bCs/>
          <w:sz w:val="24"/>
          <w:szCs w:val="28"/>
        </w:rPr>
        <w:t>Proving</w:t>
      </w:r>
      <w:r w:rsidRPr="00EA7632">
        <w:rPr>
          <w:rFonts w:ascii="Times New Roman" w:hAnsi="Times New Roman" w:cs="Times New Roman"/>
          <w:bCs/>
          <w:sz w:val="24"/>
          <w:szCs w:val="28"/>
        </w:rPr>
        <w:t>:</w:t>
      </w:r>
      <w:r>
        <w:rPr>
          <w:rFonts w:ascii="Times New Roman" w:hAnsi="Times New Roman" w:cs="Times New Roman"/>
          <w:bCs/>
          <w:sz w:val="24"/>
          <w:szCs w:val="28"/>
        </w:rPr>
        <w:t>-</w:t>
      </w:r>
      <w:r w:rsidRPr="00EA7632">
        <w:rPr>
          <w:rFonts w:ascii="Times New Roman" w:hAnsi="Times New Roman" w:cs="Times New Roman"/>
          <w:bCs/>
          <w:sz w:val="24"/>
          <w:szCs w:val="28"/>
        </w:rPr>
        <w:t>Provision of quality and scheduled PNC with full contents</w:t>
      </w:r>
    </w:p>
    <w:p w:rsidR="00A5260A" w:rsidRDefault="00A5260A" w:rsidP="00A5260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EA7632">
        <w:rPr>
          <w:rFonts w:ascii="Times New Roman" w:hAnsi="Times New Roman" w:cs="Times New Roman"/>
          <w:bCs/>
          <w:sz w:val="24"/>
          <w:szCs w:val="28"/>
        </w:rPr>
        <w:t>-Solving Postnatal challenges on time</w:t>
      </w:r>
    </w:p>
    <w:p w:rsidR="00A5260A" w:rsidRPr="00EA7632" w:rsidRDefault="00A5260A" w:rsidP="00A5260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>-L</w:t>
      </w:r>
      <w:r w:rsidR="00041AF1">
        <w:rPr>
          <w:rFonts w:ascii="Times New Roman" w:hAnsi="Times New Roman" w:cs="Times New Roman"/>
          <w:bCs/>
          <w:sz w:val="24"/>
          <w:szCs w:val="28"/>
        </w:rPr>
        <w:t xml:space="preserve">inkage </w:t>
      </w:r>
      <w:bookmarkStart w:id="0" w:name="_GoBack"/>
      <w:bookmarkEnd w:id="0"/>
      <w:r w:rsidR="00041AF1">
        <w:rPr>
          <w:rFonts w:ascii="Times New Roman" w:hAnsi="Times New Roman" w:cs="Times New Roman"/>
          <w:bCs/>
          <w:sz w:val="24"/>
          <w:szCs w:val="28"/>
        </w:rPr>
        <w:t>with HEWs</w:t>
      </w:r>
    </w:p>
    <w:p w:rsidR="00A5260A" w:rsidRPr="009C38C8" w:rsidRDefault="00A5260A" w:rsidP="00A5260A">
      <w:pPr>
        <w:jc w:val="both"/>
        <w:rPr>
          <w:rFonts w:ascii="Times New Roman" w:hAnsi="Times New Roman" w:cs="Times New Roman"/>
          <w:sz w:val="24"/>
          <w:szCs w:val="24"/>
        </w:rPr>
      </w:pPr>
      <w:r w:rsidRPr="00B31255">
        <w:rPr>
          <w:rFonts w:ascii="Times New Roman" w:hAnsi="Times New Roman" w:cs="Times New Roman"/>
          <w:b/>
          <w:sz w:val="24"/>
          <w:szCs w:val="24"/>
        </w:rPr>
        <w:t>Part 5</w:t>
      </w:r>
      <w:r w:rsidRPr="009C38C8">
        <w:rPr>
          <w:rFonts w:ascii="Times New Roman" w:hAnsi="Times New Roman" w:cs="Times New Roman"/>
          <w:sz w:val="24"/>
          <w:szCs w:val="24"/>
        </w:rPr>
        <w:t>: What is your opinion to improve PNHV coverage (by HEWs, health centers, district health office, regional health bureau, and the community?)</w:t>
      </w:r>
    </w:p>
    <w:p w:rsidR="00A5260A" w:rsidRDefault="00266C18" w:rsidP="00A5260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hank you.</w:t>
      </w:r>
    </w:p>
    <w:p w:rsidR="00CC2185" w:rsidRPr="009D2815" w:rsidRDefault="00CC2185" w:rsidP="00AA160F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CC2185" w:rsidRPr="009D2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FA6" w:rsidRDefault="001A7FA6" w:rsidP="005622D3">
      <w:pPr>
        <w:spacing w:after="0" w:line="240" w:lineRule="auto"/>
      </w:pPr>
      <w:r>
        <w:separator/>
      </w:r>
    </w:p>
  </w:endnote>
  <w:endnote w:type="continuationSeparator" w:id="0">
    <w:p w:rsidR="001A7FA6" w:rsidRDefault="001A7FA6" w:rsidP="00562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FA6" w:rsidRDefault="001A7FA6" w:rsidP="005622D3">
      <w:pPr>
        <w:spacing w:after="0" w:line="240" w:lineRule="auto"/>
      </w:pPr>
      <w:r>
        <w:separator/>
      </w:r>
    </w:p>
  </w:footnote>
  <w:footnote w:type="continuationSeparator" w:id="0">
    <w:p w:rsidR="001A7FA6" w:rsidRDefault="001A7FA6" w:rsidP="005622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B1043B"/>
    <w:multiLevelType w:val="hybridMultilevel"/>
    <w:tmpl w:val="06AC2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562883"/>
    <w:multiLevelType w:val="hybridMultilevel"/>
    <w:tmpl w:val="989628BE"/>
    <w:lvl w:ilvl="0" w:tplc="C2246A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B9A"/>
    <w:rsid w:val="00002A33"/>
    <w:rsid w:val="00007F1A"/>
    <w:rsid w:val="00036776"/>
    <w:rsid w:val="00041AF1"/>
    <w:rsid w:val="00095B7E"/>
    <w:rsid w:val="000C4DFE"/>
    <w:rsid w:val="000F594F"/>
    <w:rsid w:val="001232D9"/>
    <w:rsid w:val="00126090"/>
    <w:rsid w:val="001414A6"/>
    <w:rsid w:val="001513CE"/>
    <w:rsid w:val="00163390"/>
    <w:rsid w:val="00166AAD"/>
    <w:rsid w:val="001731D9"/>
    <w:rsid w:val="001A7FA6"/>
    <w:rsid w:val="001B38B6"/>
    <w:rsid w:val="001F0901"/>
    <w:rsid w:val="002264CC"/>
    <w:rsid w:val="00234F64"/>
    <w:rsid w:val="00236632"/>
    <w:rsid w:val="002448F1"/>
    <w:rsid w:val="002457C7"/>
    <w:rsid w:val="00266C18"/>
    <w:rsid w:val="002848F2"/>
    <w:rsid w:val="00284DEF"/>
    <w:rsid w:val="002B2751"/>
    <w:rsid w:val="002C3B51"/>
    <w:rsid w:val="002D2F69"/>
    <w:rsid w:val="002E4412"/>
    <w:rsid w:val="0031068D"/>
    <w:rsid w:val="00322912"/>
    <w:rsid w:val="003430C4"/>
    <w:rsid w:val="003522F6"/>
    <w:rsid w:val="00362EEA"/>
    <w:rsid w:val="00373DFB"/>
    <w:rsid w:val="0038578F"/>
    <w:rsid w:val="003966EA"/>
    <w:rsid w:val="003C4A29"/>
    <w:rsid w:val="003E2081"/>
    <w:rsid w:val="0040417D"/>
    <w:rsid w:val="00405165"/>
    <w:rsid w:val="0042378E"/>
    <w:rsid w:val="004574B6"/>
    <w:rsid w:val="00462132"/>
    <w:rsid w:val="004658B0"/>
    <w:rsid w:val="0048505B"/>
    <w:rsid w:val="0049155F"/>
    <w:rsid w:val="004925CD"/>
    <w:rsid w:val="004948F8"/>
    <w:rsid w:val="00505B1A"/>
    <w:rsid w:val="00523A23"/>
    <w:rsid w:val="00535D2D"/>
    <w:rsid w:val="0054164A"/>
    <w:rsid w:val="005447CC"/>
    <w:rsid w:val="0055726A"/>
    <w:rsid w:val="005622D3"/>
    <w:rsid w:val="00566E4B"/>
    <w:rsid w:val="005A2F9F"/>
    <w:rsid w:val="005F0A9C"/>
    <w:rsid w:val="005F7D3F"/>
    <w:rsid w:val="00626DBA"/>
    <w:rsid w:val="006412FF"/>
    <w:rsid w:val="00684E8A"/>
    <w:rsid w:val="006B6F61"/>
    <w:rsid w:val="006B77AA"/>
    <w:rsid w:val="006D0625"/>
    <w:rsid w:val="006F4CE9"/>
    <w:rsid w:val="007038D9"/>
    <w:rsid w:val="00735E0B"/>
    <w:rsid w:val="0074150B"/>
    <w:rsid w:val="007455DE"/>
    <w:rsid w:val="00747C8E"/>
    <w:rsid w:val="007677E8"/>
    <w:rsid w:val="007A387A"/>
    <w:rsid w:val="007A4E65"/>
    <w:rsid w:val="007B73BF"/>
    <w:rsid w:val="007D13E8"/>
    <w:rsid w:val="007D2719"/>
    <w:rsid w:val="008079ED"/>
    <w:rsid w:val="00815330"/>
    <w:rsid w:val="00852DF5"/>
    <w:rsid w:val="0086212B"/>
    <w:rsid w:val="00876491"/>
    <w:rsid w:val="00895F81"/>
    <w:rsid w:val="008A08AD"/>
    <w:rsid w:val="008C5734"/>
    <w:rsid w:val="008E2D9B"/>
    <w:rsid w:val="00903F43"/>
    <w:rsid w:val="0095775D"/>
    <w:rsid w:val="00960338"/>
    <w:rsid w:val="00966896"/>
    <w:rsid w:val="00971E42"/>
    <w:rsid w:val="00984E27"/>
    <w:rsid w:val="00987490"/>
    <w:rsid w:val="009A1C71"/>
    <w:rsid w:val="009D2815"/>
    <w:rsid w:val="00A26DAF"/>
    <w:rsid w:val="00A41F2F"/>
    <w:rsid w:val="00A42CF8"/>
    <w:rsid w:val="00A5260A"/>
    <w:rsid w:val="00A76672"/>
    <w:rsid w:val="00A81F3F"/>
    <w:rsid w:val="00A943A9"/>
    <w:rsid w:val="00AA160F"/>
    <w:rsid w:val="00AA53AB"/>
    <w:rsid w:val="00AE5980"/>
    <w:rsid w:val="00B31255"/>
    <w:rsid w:val="00B32174"/>
    <w:rsid w:val="00B54260"/>
    <w:rsid w:val="00B632ED"/>
    <w:rsid w:val="00B6662C"/>
    <w:rsid w:val="00B73D0B"/>
    <w:rsid w:val="00B85B24"/>
    <w:rsid w:val="00B965F6"/>
    <w:rsid w:val="00B9761E"/>
    <w:rsid w:val="00BA377E"/>
    <w:rsid w:val="00C1159E"/>
    <w:rsid w:val="00C16FFC"/>
    <w:rsid w:val="00C1734B"/>
    <w:rsid w:val="00C347A4"/>
    <w:rsid w:val="00C75054"/>
    <w:rsid w:val="00C864C2"/>
    <w:rsid w:val="00CA2B9A"/>
    <w:rsid w:val="00CC2185"/>
    <w:rsid w:val="00CC2BA4"/>
    <w:rsid w:val="00CD496F"/>
    <w:rsid w:val="00CE0761"/>
    <w:rsid w:val="00CE7CBD"/>
    <w:rsid w:val="00CF375A"/>
    <w:rsid w:val="00D148FF"/>
    <w:rsid w:val="00D2382F"/>
    <w:rsid w:val="00D27173"/>
    <w:rsid w:val="00DC03B2"/>
    <w:rsid w:val="00DF7E3C"/>
    <w:rsid w:val="00E025E2"/>
    <w:rsid w:val="00E03F6E"/>
    <w:rsid w:val="00E44E5D"/>
    <w:rsid w:val="00E46554"/>
    <w:rsid w:val="00E71AD5"/>
    <w:rsid w:val="00E73630"/>
    <w:rsid w:val="00EA2656"/>
    <w:rsid w:val="00EB0956"/>
    <w:rsid w:val="00EB29D9"/>
    <w:rsid w:val="00EB42A7"/>
    <w:rsid w:val="00EB6E8B"/>
    <w:rsid w:val="00EC7A3C"/>
    <w:rsid w:val="00ED30ED"/>
    <w:rsid w:val="00ED4278"/>
    <w:rsid w:val="00EF50A4"/>
    <w:rsid w:val="00F40CBA"/>
    <w:rsid w:val="00F563CC"/>
    <w:rsid w:val="00F61991"/>
    <w:rsid w:val="00FA057F"/>
    <w:rsid w:val="00FD2BAC"/>
    <w:rsid w:val="00FF06B9"/>
    <w:rsid w:val="00FF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CA2B9A"/>
    <w:pPr>
      <w:ind w:left="720"/>
      <w:contextualSpacing/>
    </w:pPr>
  </w:style>
  <w:style w:type="table" w:styleId="TableGrid">
    <w:name w:val="Table Grid"/>
    <w:basedOn w:val="TableNormal"/>
    <w:uiPriority w:val="59"/>
    <w:rsid w:val="00CA2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2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2D3"/>
  </w:style>
  <w:style w:type="paragraph" w:styleId="Footer">
    <w:name w:val="footer"/>
    <w:basedOn w:val="Normal"/>
    <w:link w:val="FooterChar"/>
    <w:uiPriority w:val="99"/>
    <w:unhideWhenUsed/>
    <w:rsid w:val="00562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2D3"/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CD496F"/>
  </w:style>
  <w:style w:type="paragraph" w:customStyle="1" w:styleId="Default">
    <w:name w:val="Default"/>
    <w:rsid w:val="001232D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99"/>
    <w:qFormat/>
    <w:rsid w:val="00CA2B9A"/>
    <w:pPr>
      <w:ind w:left="720"/>
      <w:contextualSpacing/>
    </w:pPr>
  </w:style>
  <w:style w:type="table" w:styleId="TableGrid">
    <w:name w:val="Table Grid"/>
    <w:basedOn w:val="TableNormal"/>
    <w:uiPriority w:val="59"/>
    <w:rsid w:val="00CA2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2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2D3"/>
  </w:style>
  <w:style w:type="paragraph" w:styleId="Footer">
    <w:name w:val="footer"/>
    <w:basedOn w:val="Normal"/>
    <w:link w:val="FooterChar"/>
    <w:uiPriority w:val="99"/>
    <w:unhideWhenUsed/>
    <w:rsid w:val="00562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2D3"/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99"/>
    <w:rsid w:val="00CD496F"/>
  </w:style>
  <w:style w:type="paragraph" w:customStyle="1" w:styleId="Default">
    <w:name w:val="Default"/>
    <w:rsid w:val="001232D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8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hd</cp:lastModifiedBy>
  <cp:revision>73</cp:revision>
  <dcterms:created xsi:type="dcterms:W3CDTF">2019-11-26T07:59:00Z</dcterms:created>
  <dcterms:modified xsi:type="dcterms:W3CDTF">2021-04-15T06:58:00Z</dcterms:modified>
</cp:coreProperties>
</file>